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D4E33" w14:textId="77777777" w:rsidR="0041442D" w:rsidRPr="00EB2950" w:rsidRDefault="0041442D" w:rsidP="0041442D">
      <w:pPr>
        <w:spacing w:line="480" w:lineRule="auto"/>
        <w:ind w:rightChars="34" w:right="71"/>
        <w:jc w:val="left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"/>
        <w:gridCol w:w="4036"/>
        <w:gridCol w:w="2573"/>
        <w:gridCol w:w="2945"/>
        <w:gridCol w:w="3512"/>
      </w:tblGrid>
      <w:tr w:rsidR="00EB2950" w:rsidRPr="00EB2950" w14:paraId="72ED4E35" w14:textId="77777777" w:rsidTr="005E309A">
        <w:trPr>
          <w:trHeight w:val="117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34" w14:textId="722F37A1" w:rsidR="0041442D" w:rsidRPr="00EB2950" w:rsidRDefault="00BF1438" w:rsidP="00BF14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 xml:space="preserve">S1 </w:t>
            </w:r>
            <w:r w:rsidR="00871E52"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Table</w:t>
            </w:r>
            <w:r w:rsidR="0041442D"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. Contingency table of the intact PTH ratio</w:t>
            </w:r>
          </w:p>
        </w:tc>
      </w:tr>
      <w:tr w:rsidR="00EB2950" w:rsidRPr="00EB2950" w14:paraId="72ED4E3A" w14:textId="77777777" w:rsidTr="009A7E31">
        <w:trPr>
          <w:trHeight w:val="2126"/>
        </w:trPr>
        <w:tc>
          <w:tcPr>
            <w:tcW w:w="44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36" w14:textId="77777777" w:rsidR="0041442D" w:rsidRPr="00EB2950" w:rsidRDefault="0041442D" w:rsidP="005E309A">
            <w:pPr>
              <w:widowControl/>
              <w:spacing w:line="480" w:lineRule="auto"/>
              <w:jc w:val="left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37" w14:textId="77777777" w:rsidR="0041442D" w:rsidRPr="00EB2950" w:rsidRDefault="0041442D" w:rsidP="005E309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38" w14:textId="77777777" w:rsidR="0041442D" w:rsidRPr="00EB2950" w:rsidRDefault="0041442D" w:rsidP="005E309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24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39" w14:textId="77777777" w:rsidR="0041442D" w:rsidRPr="00EB2950" w:rsidRDefault="0041442D" w:rsidP="005E309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 xml:space="preserve">Recurrence or persistence in the </w:t>
            </w:r>
            <w:proofErr w:type="spellStart"/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autografted</w:t>
            </w:r>
            <w:proofErr w:type="spellEnd"/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 xml:space="preserve"> forearm</w:t>
            </w:r>
          </w:p>
        </w:tc>
      </w:tr>
      <w:tr w:rsidR="00EB2950" w:rsidRPr="00EB2950" w14:paraId="72ED4E40" w14:textId="77777777" w:rsidTr="009A7E31">
        <w:trPr>
          <w:trHeight w:val="1175"/>
        </w:trPr>
        <w:tc>
          <w:tcPr>
            <w:tcW w:w="44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3B" w14:textId="77777777" w:rsidR="0041442D" w:rsidRPr="00EB2950" w:rsidRDefault="0041442D" w:rsidP="005E309A">
            <w:pPr>
              <w:widowControl/>
              <w:spacing w:line="480" w:lineRule="auto"/>
              <w:jc w:val="left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3C" w14:textId="77777777" w:rsidR="0041442D" w:rsidRPr="00EB2950" w:rsidRDefault="0041442D" w:rsidP="005E309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3D" w14:textId="77777777" w:rsidR="0041442D" w:rsidRPr="00EB2950" w:rsidRDefault="0041442D" w:rsidP="005E309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3E" w14:textId="77777777" w:rsidR="0041442D" w:rsidRPr="00EB2950" w:rsidRDefault="0041442D" w:rsidP="005E309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3F" w14:textId="77777777" w:rsidR="0041442D" w:rsidRPr="00EB2950" w:rsidRDefault="0041442D" w:rsidP="005E309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Negative</w:t>
            </w:r>
          </w:p>
        </w:tc>
      </w:tr>
      <w:tr w:rsidR="00EB2950" w:rsidRPr="00EB2950" w14:paraId="72ED4E46" w14:textId="77777777" w:rsidTr="009A7E31">
        <w:trPr>
          <w:trHeight w:val="1175"/>
        </w:trPr>
        <w:tc>
          <w:tcPr>
            <w:tcW w:w="44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41" w14:textId="77777777" w:rsidR="0041442D" w:rsidRPr="00EB2950" w:rsidRDefault="0041442D" w:rsidP="005E309A">
            <w:pPr>
              <w:widowControl/>
              <w:spacing w:line="480" w:lineRule="auto"/>
              <w:jc w:val="left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</w:p>
        </w:tc>
        <w:tc>
          <w:tcPr>
            <w:tcW w:w="15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42" w14:textId="6842E4BB" w:rsidR="0041442D" w:rsidRPr="00EB2950" w:rsidRDefault="0041442D" w:rsidP="005E309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Intact PTH ratio &lt;0.31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43" w14:textId="77777777" w:rsidR="0041442D" w:rsidRPr="00EB2950" w:rsidRDefault="0041442D" w:rsidP="005E309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44" w14:textId="58FDF316" w:rsidR="0041442D" w:rsidRPr="00EB2950" w:rsidRDefault="009A7E31" w:rsidP="005E309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 xml:space="preserve">TP: </w:t>
            </w:r>
            <w:r w:rsidR="0041442D"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49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45" w14:textId="45598D05" w:rsidR="0041442D" w:rsidRPr="00EB2950" w:rsidRDefault="009A7E31" w:rsidP="005E309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 xml:space="preserve">FP: </w:t>
            </w:r>
            <w:r w:rsidR="0041442D"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3</w:t>
            </w:r>
          </w:p>
        </w:tc>
      </w:tr>
      <w:tr w:rsidR="00EB2950" w:rsidRPr="00EB2950" w14:paraId="72ED4E4C" w14:textId="77777777" w:rsidTr="009A7E31">
        <w:trPr>
          <w:trHeight w:val="1175"/>
        </w:trPr>
        <w:tc>
          <w:tcPr>
            <w:tcW w:w="44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47" w14:textId="77777777" w:rsidR="0041442D" w:rsidRPr="00EB2950" w:rsidRDefault="0041442D" w:rsidP="005E309A">
            <w:pPr>
              <w:widowControl/>
              <w:spacing w:line="480" w:lineRule="auto"/>
              <w:jc w:val="left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</w:p>
        </w:tc>
        <w:tc>
          <w:tcPr>
            <w:tcW w:w="15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D4E48" w14:textId="77777777" w:rsidR="0041442D" w:rsidRPr="00EB2950" w:rsidRDefault="0041442D" w:rsidP="005E309A">
            <w:pPr>
              <w:widowControl/>
              <w:spacing w:line="480" w:lineRule="auto"/>
              <w:jc w:val="left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49" w14:textId="77777777" w:rsidR="0041442D" w:rsidRPr="00EB2950" w:rsidRDefault="0041442D" w:rsidP="005E309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4A" w14:textId="2AB16077" w:rsidR="0041442D" w:rsidRPr="00EB2950" w:rsidRDefault="009A7E31" w:rsidP="005E309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 xml:space="preserve">FN: </w:t>
            </w:r>
            <w:r w:rsidR="0041442D"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14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4E4B" w14:textId="31247E61" w:rsidR="0041442D" w:rsidRPr="00EB2950" w:rsidRDefault="009A7E31" w:rsidP="005E309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kern w:val="0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 xml:space="preserve">TN: </w:t>
            </w:r>
            <w:r w:rsidR="0041442D"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24</w:t>
            </w:r>
          </w:p>
        </w:tc>
      </w:tr>
    </w:tbl>
    <w:p w14:paraId="72ED4E4E" w14:textId="7E5E23DA" w:rsidR="0041442D" w:rsidRPr="00EB2950" w:rsidRDefault="009A7E31" w:rsidP="001A7094">
      <w:pPr>
        <w:spacing w:line="480" w:lineRule="auto"/>
        <w:ind w:rightChars="34" w:right="71"/>
        <w:jc w:val="left"/>
        <w:rPr>
          <w:rFonts w:ascii="Times New Roman" w:hAnsi="Times New Roman"/>
          <w:b/>
          <w:sz w:val="24"/>
          <w:szCs w:val="24"/>
        </w:rPr>
      </w:pPr>
      <w:bookmarkStart w:id="0" w:name="_Hlk55918240"/>
      <w:r w:rsidRPr="00EB2950">
        <w:rPr>
          <w:rFonts w:ascii="Times New Roman" w:hAnsi="Times New Roman"/>
          <w:sz w:val="24"/>
          <w:szCs w:val="24"/>
        </w:rPr>
        <w:t>FN, false negative; FP, false positive;</w:t>
      </w:r>
      <w:r w:rsidR="00435560" w:rsidRPr="00EB2950">
        <w:rPr>
          <w:rFonts w:ascii="Times New Roman" w:hAnsi="Times New Roman"/>
          <w:sz w:val="24"/>
          <w:szCs w:val="24"/>
        </w:rPr>
        <w:t xml:space="preserve"> </w:t>
      </w:r>
      <w:r w:rsidR="00D901B6" w:rsidRPr="00EB2950">
        <w:rPr>
          <w:rFonts w:ascii="Times New Roman" w:hAnsi="Times New Roman"/>
          <w:sz w:val="24"/>
          <w:szCs w:val="24"/>
        </w:rPr>
        <w:t>PTH, parathyroid hormone</w:t>
      </w:r>
      <w:bookmarkEnd w:id="0"/>
      <w:r w:rsidRPr="00EB2950">
        <w:rPr>
          <w:rFonts w:ascii="Times New Roman" w:hAnsi="Times New Roman"/>
          <w:sz w:val="24"/>
          <w:szCs w:val="24"/>
        </w:rPr>
        <w:t xml:space="preserve">; TN, true negative; TP, true positive </w:t>
      </w:r>
      <w:bookmarkStart w:id="1" w:name="_GoBack"/>
      <w:bookmarkEnd w:id="1"/>
    </w:p>
    <w:sectPr w:rsidR="0041442D" w:rsidRPr="00EB2950" w:rsidSect="0041442D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BCD4B" w16cex:dateUtc="2021-02-08T12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855A17E" w16cid:durableId="23B6C036"/>
  <w16cid:commentId w16cid:paraId="02C6ED05" w16cid:durableId="23CBCD4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3C61FE" w14:textId="77777777" w:rsidR="00AF7DF6" w:rsidRDefault="00AF7DF6" w:rsidP="0041442D">
      <w:r>
        <w:separator/>
      </w:r>
    </w:p>
  </w:endnote>
  <w:endnote w:type="continuationSeparator" w:id="0">
    <w:p w14:paraId="67230054" w14:textId="77777777" w:rsidR="00AF7DF6" w:rsidRDefault="00AF7DF6" w:rsidP="0041442D">
      <w:r>
        <w:continuationSeparator/>
      </w:r>
    </w:p>
  </w:endnote>
  <w:endnote w:type="continuationNotice" w:id="1">
    <w:p w14:paraId="0FDCD1E9" w14:textId="77777777" w:rsidR="00AF7DF6" w:rsidRDefault="00AF7D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91560" w14:textId="77777777" w:rsidR="00AF7DF6" w:rsidRDefault="00AF7DF6" w:rsidP="0041442D">
      <w:r>
        <w:separator/>
      </w:r>
    </w:p>
  </w:footnote>
  <w:footnote w:type="continuationSeparator" w:id="0">
    <w:p w14:paraId="58972BE1" w14:textId="77777777" w:rsidR="00AF7DF6" w:rsidRDefault="00AF7DF6" w:rsidP="0041442D">
      <w:r>
        <w:continuationSeparator/>
      </w:r>
    </w:p>
  </w:footnote>
  <w:footnote w:type="continuationNotice" w:id="1">
    <w:p w14:paraId="25DD8E97" w14:textId="77777777" w:rsidR="00AF7DF6" w:rsidRDefault="00AF7DF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D4E7D" w14:textId="602CB43D" w:rsidR="0041442D" w:rsidRPr="006D0712" w:rsidRDefault="0041442D">
    <w:pPr>
      <w:pStyle w:val="Header"/>
      <w:jc w:val="right"/>
    </w:pPr>
    <w:r w:rsidRPr="006D0712">
      <w:fldChar w:fldCharType="begin"/>
    </w:r>
    <w:r w:rsidRPr="006D0712">
      <w:instrText>PAGE   \* MERGEFORMAT</w:instrText>
    </w:r>
    <w:r w:rsidRPr="006D0712">
      <w:fldChar w:fldCharType="separate"/>
    </w:r>
    <w:r w:rsidR="00910A62">
      <w:rPr>
        <w:noProof/>
      </w:rPr>
      <w:t>1</w:t>
    </w:r>
    <w:r w:rsidRPr="006D0712">
      <w:fldChar w:fldCharType="end"/>
    </w:r>
  </w:p>
  <w:p w14:paraId="72ED4E7E" w14:textId="77777777" w:rsidR="0041442D" w:rsidRPr="006D0712" w:rsidRDefault="004144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DateAndTime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0NjYxMLA0MTE2NTZU0lEKTi0uzszPAykwqgUA/lrPMiwAAAA="/>
  </w:docVars>
  <w:rsids>
    <w:rsidRoot w:val="0041442D"/>
    <w:rsid w:val="000073D1"/>
    <w:rsid w:val="00027066"/>
    <w:rsid w:val="00080CFD"/>
    <w:rsid w:val="00083C91"/>
    <w:rsid w:val="000F3485"/>
    <w:rsid w:val="001A052C"/>
    <w:rsid w:val="001A7094"/>
    <w:rsid w:val="001B6350"/>
    <w:rsid w:val="001D5DAD"/>
    <w:rsid w:val="001F79A5"/>
    <w:rsid w:val="00201051"/>
    <w:rsid w:val="00250098"/>
    <w:rsid w:val="0025358E"/>
    <w:rsid w:val="002874AD"/>
    <w:rsid w:val="002A0478"/>
    <w:rsid w:val="002A1B39"/>
    <w:rsid w:val="002F6881"/>
    <w:rsid w:val="00323064"/>
    <w:rsid w:val="00382843"/>
    <w:rsid w:val="003C1771"/>
    <w:rsid w:val="003E3654"/>
    <w:rsid w:val="004131D9"/>
    <w:rsid w:val="0041442D"/>
    <w:rsid w:val="00420FCA"/>
    <w:rsid w:val="0042625F"/>
    <w:rsid w:val="004350A1"/>
    <w:rsid w:val="00435560"/>
    <w:rsid w:val="00444255"/>
    <w:rsid w:val="00484814"/>
    <w:rsid w:val="00493E5B"/>
    <w:rsid w:val="004A6656"/>
    <w:rsid w:val="004D0250"/>
    <w:rsid w:val="005263FD"/>
    <w:rsid w:val="005723AC"/>
    <w:rsid w:val="00583EA1"/>
    <w:rsid w:val="005B0657"/>
    <w:rsid w:val="005D5C70"/>
    <w:rsid w:val="005E309A"/>
    <w:rsid w:val="006061F8"/>
    <w:rsid w:val="00627E2E"/>
    <w:rsid w:val="006748F9"/>
    <w:rsid w:val="006C4A42"/>
    <w:rsid w:val="006D0712"/>
    <w:rsid w:val="0072043F"/>
    <w:rsid w:val="00725EE1"/>
    <w:rsid w:val="00793ADC"/>
    <w:rsid w:val="00796777"/>
    <w:rsid w:val="007A216E"/>
    <w:rsid w:val="00871E52"/>
    <w:rsid w:val="00873966"/>
    <w:rsid w:val="00910A62"/>
    <w:rsid w:val="009218C3"/>
    <w:rsid w:val="0096002D"/>
    <w:rsid w:val="009A7E31"/>
    <w:rsid w:val="009C0D95"/>
    <w:rsid w:val="009C6DBE"/>
    <w:rsid w:val="009D5811"/>
    <w:rsid w:val="00A57838"/>
    <w:rsid w:val="00AF76F4"/>
    <w:rsid w:val="00AF7DF6"/>
    <w:rsid w:val="00BE7423"/>
    <w:rsid w:val="00BF1438"/>
    <w:rsid w:val="00C2044D"/>
    <w:rsid w:val="00C903B5"/>
    <w:rsid w:val="00CD2109"/>
    <w:rsid w:val="00D6789F"/>
    <w:rsid w:val="00D721BC"/>
    <w:rsid w:val="00D901B6"/>
    <w:rsid w:val="00E14E07"/>
    <w:rsid w:val="00E83F47"/>
    <w:rsid w:val="00E949FD"/>
    <w:rsid w:val="00EB2950"/>
    <w:rsid w:val="00F0089A"/>
    <w:rsid w:val="00F127EA"/>
    <w:rsid w:val="00F56AD1"/>
    <w:rsid w:val="00F75763"/>
    <w:rsid w:val="00FB5E1C"/>
    <w:rsid w:val="00FD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ED4E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1442D"/>
    <w:rPr>
      <w:u w:val="single"/>
    </w:rPr>
  </w:style>
  <w:style w:type="paragraph" w:styleId="Header">
    <w:name w:val="header"/>
    <w:basedOn w:val="Normal"/>
    <w:link w:val="HeaderChar"/>
    <w:uiPriority w:val="99"/>
    <w:unhideWhenUsed/>
    <w:rsid w:val="004144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41442D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4144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41442D"/>
    <w:rPr>
      <w:kern w:val="2"/>
      <w:sz w:val="21"/>
      <w:szCs w:val="22"/>
    </w:rPr>
  </w:style>
  <w:style w:type="character" w:styleId="CommentReference">
    <w:name w:val="annotation reference"/>
    <w:uiPriority w:val="99"/>
    <w:semiHidden/>
    <w:unhideWhenUsed/>
    <w:rsid w:val="00E94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9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949FD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9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949FD"/>
    <w:rPr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9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949FD"/>
    <w:rPr>
      <w:rFonts w:ascii="Segoe UI" w:hAnsi="Segoe UI" w:cs="Segoe U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1442D"/>
    <w:rPr>
      <w:u w:val="single"/>
    </w:rPr>
  </w:style>
  <w:style w:type="paragraph" w:styleId="Header">
    <w:name w:val="header"/>
    <w:basedOn w:val="Normal"/>
    <w:link w:val="HeaderChar"/>
    <w:uiPriority w:val="99"/>
    <w:unhideWhenUsed/>
    <w:rsid w:val="004144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41442D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4144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41442D"/>
    <w:rPr>
      <w:kern w:val="2"/>
      <w:sz w:val="21"/>
      <w:szCs w:val="22"/>
    </w:rPr>
  </w:style>
  <w:style w:type="character" w:styleId="CommentReference">
    <w:name w:val="annotation reference"/>
    <w:uiPriority w:val="99"/>
    <w:semiHidden/>
    <w:unhideWhenUsed/>
    <w:rsid w:val="00E94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9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949FD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9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949FD"/>
    <w:rPr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9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949FD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0F239-7B36-42A4-876A-086D3E19B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</CharactersWithSpaces>
  <SharedDoc>false</SharedDoc>
  <HLinks>
    <vt:vector size="6" baseType="variant">
      <vt:variant>
        <vt:i4>6553621</vt:i4>
      </vt:variant>
      <vt:variant>
        <vt:i4>0</vt:i4>
      </vt:variant>
      <vt:variant>
        <vt:i4>0</vt:i4>
      </vt:variant>
      <vt:variant>
        <vt:i4>5</vt:i4>
      </vt:variant>
      <vt:variant>
        <vt:lpwstr>mailto:thira@nagoya2.jrc.or.j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yoku</dc:creator>
  <cp:keywords/>
  <dc:description/>
  <cp:lastModifiedBy>Mahesh</cp:lastModifiedBy>
  <cp:revision>3</cp:revision>
  <cp:lastPrinted>2020-10-29T11:06:00Z</cp:lastPrinted>
  <dcterms:created xsi:type="dcterms:W3CDTF">2021-02-09T10:33:00Z</dcterms:created>
  <dcterms:modified xsi:type="dcterms:W3CDTF">2021-03-25T03:23:00Z</dcterms:modified>
</cp:coreProperties>
</file>